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B32" w:rsidRDefault="00184B32" w:rsidP="00184B32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val="en-US" w:eastAsia="zh-CN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9 Table</w:t>
      </w:r>
      <w:r w:rsidRPr="00467D15"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val="en-US" w:eastAsia="zh-CN"/>
        </w:rPr>
        <w:t>.</w:t>
      </w:r>
      <w:proofErr w:type="gramEnd"/>
      <w:r w:rsidRPr="00467D15"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val="en-US" w:eastAsia="zh-CN"/>
        </w:rPr>
        <w:t xml:space="preserve"> Normalized microarray data of </w:t>
      </w:r>
      <w:proofErr w:type="spellStart"/>
      <w:r w:rsidRPr="00467D15"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val="en-US" w:eastAsia="zh-CN"/>
        </w:rPr>
        <w:t>Laminins</w:t>
      </w:r>
      <w:proofErr w:type="spellEnd"/>
    </w:p>
    <w:p w:rsidR="00373392" w:rsidRDefault="00184B32"/>
    <w:tbl>
      <w:tblPr>
        <w:tblW w:w="6663" w:type="dxa"/>
        <w:tblLook w:val="04A0" w:firstRow="1" w:lastRow="0" w:firstColumn="1" w:lastColumn="0" w:noHBand="0" w:noVBand="1"/>
      </w:tblPr>
      <w:tblGrid>
        <w:gridCol w:w="1096"/>
        <w:gridCol w:w="1043"/>
        <w:gridCol w:w="960"/>
        <w:gridCol w:w="880"/>
        <w:gridCol w:w="960"/>
        <w:gridCol w:w="1724"/>
      </w:tblGrid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robeID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ymb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DMS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proofErr w:type="spellStart"/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Ara</w:t>
            </w:r>
            <w:proofErr w:type="spellEnd"/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-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D9+Ara-C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1901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3601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100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7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4702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9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601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4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2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6506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68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4805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1203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3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1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6705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1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8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71602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05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1304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0401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9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5103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1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01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6307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28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76501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7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98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7300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3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23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3502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0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49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5907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7106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1200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3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390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2305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1507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2805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8</w:t>
            </w:r>
          </w:p>
        </w:tc>
      </w:tr>
      <w:tr w:rsidR="00184B32" w:rsidRPr="00F1610A" w:rsidTr="00AE5CEA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V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-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0.5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B32" w:rsidRPr="00F1610A" w:rsidRDefault="00184B32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0.22</w:t>
            </w:r>
          </w:p>
        </w:tc>
      </w:tr>
    </w:tbl>
    <w:p w:rsidR="00184B32" w:rsidRDefault="00184B32">
      <w:bookmarkStart w:id="0" w:name="_GoBack"/>
      <w:bookmarkEnd w:id="0"/>
    </w:p>
    <w:sectPr w:rsidR="00184B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FB9"/>
    <w:rsid w:val="00184B32"/>
    <w:rsid w:val="00497FB9"/>
    <w:rsid w:val="005F3E16"/>
    <w:rsid w:val="00EA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B32"/>
    <w:rPr>
      <w:rFonts w:eastAsiaTheme="minorEastAsia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B32"/>
    <w:rPr>
      <w:rFonts w:eastAsiaTheme="minorEastAsia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JIANG (IMCB)</dc:creator>
  <cp:keywords/>
  <dc:description/>
  <cp:lastModifiedBy>Xia JIANG (IMCB)</cp:lastModifiedBy>
  <cp:revision>2</cp:revision>
  <dcterms:created xsi:type="dcterms:W3CDTF">2015-03-31T02:21:00Z</dcterms:created>
  <dcterms:modified xsi:type="dcterms:W3CDTF">2015-03-31T02:21:00Z</dcterms:modified>
</cp:coreProperties>
</file>